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50" w:type="dxa"/>
        <w:tblLayout w:type="fixed"/>
        <w:tblLook w:val="04A0" w:firstRow="1" w:lastRow="0" w:firstColumn="1" w:lastColumn="0" w:noHBand="0" w:noVBand="1"/>
      </w:tblPr>
      <w:tblGrid>
        <w:gridCol w:w="1350"/>
        <w:gridCol w:w="1320"/>
        <w:gridCol w:w="1095"/>
        <w:gridCol w:w="1072"/>
        <w:gridCol w:w="1013"/>
        <w:gridCol w:w="1170"/>
        <w:gridCol w:w="1170"/>
        <w:gridCol w:w="990"/>
        <w:gridCol w:w="990"/>
        <w:gridCol w:w="990"/>
        <w:gridCol w:w="990"/>
      </w:tblGrid>
      <w:tr w:rsidR="00B973EC" w:rsidRPr="00B973EC" w14:paraId="6B10D5D4" w14:textId="77777777" w:rsidTr="00B973EC">
        <w:trPr>
          <w:trHeight w:val="300"/>
        </w:trPr>
        <w:tc>
          <w:tcPr>
            <w:tcW w:w="1215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7F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6. Genes co-expressed with </w:t>
            </w:r>
            <w:r w:rsidRPr="00B973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TAOK3</w:t>
            </w:r>
            <w:r w:rsidRPr="00B97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in tumor epithelial cells from </w:t>
            </w: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erekhanova</w:t>
            </w:r>
            <w:proofErr w:type="spellEnd"/>
            <w:r w:rsidRPr="00B97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B973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et al.</w:t>
            </w:r>
            <w:r w:rsidRPr="00B97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2023 dataset.</w:t>
            </w:r>
          </w:p>
        </w:tc>
      </w:tr>
      <w:tr w:rsidR="00B973EC" w:rsidRPr="00B973EC" w14:paraId="36BC5D27" w14:textId="77777777" w:rsidTr="00B973EC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1AD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17C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thods_of_n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E76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requenc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65A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arson_r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E46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arson_rank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E4A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pearman_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468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pearman_ran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EEC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Kendall_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208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Kendall_ran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C0A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SCORE_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5F7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B973E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SCORE_rank</w:t>
            </w:r>
            <w:proofErr w:type="spellEnd"/>
          </w:p>
        </w:tc>
      </w:tr>
      <w:tr w:rsidR="00B973EC" w:rsidRPr="00B973EC" w14:paraId="4BFAE5A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83D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FE2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6A8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2A9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9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CF0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E48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119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F7A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3F5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FB0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BA4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B973EC" w:rsidRPr="00B973EC" w14:paraId="2B7BE15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1A2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LIM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C4C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DCF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D5A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3CA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386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777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3AD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14B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20C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13A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0792BE97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918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OX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DAB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FBB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90A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137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28D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24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FAD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F72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254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196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04DD4793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4F3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D3B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02C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094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BE7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538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D3B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D8C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71C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B1E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71A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74875388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8A7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E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328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02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BD5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2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73E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139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B4B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AC0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FAA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147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A7A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380386D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8C8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INK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13B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5D8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7B1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A98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4BC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D45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B69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805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67E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303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714BC95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842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NS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2B0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609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97D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ECE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17C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3B6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20F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F2C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D17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DB8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6B95C9B3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560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RR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2ED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DD1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FC3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B8E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F66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778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530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1D5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7EB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838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4063D75D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DB4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PRG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FBC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D7C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44F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7BE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7EF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B3B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140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176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5DE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231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05B81FDB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D27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HNA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FF1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14F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E1A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BE0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DDD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965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410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A22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831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0FE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BEACA52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C45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MD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F94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FC4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D1D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03F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F31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7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D95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F79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384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34B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56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31E07D1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891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7D3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5C4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091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E14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AC7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3FD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857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A01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6FF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6B7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4EEBEA66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979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C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7DD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F3E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90A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5FE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24F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0D5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89A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2A8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321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B35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BC82B37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2F4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KHM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C4E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147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684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810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7CE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71F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13B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CDB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997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DFE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B973EC" w:rsidRPr="00B973EC" w14:paraId="30EBC723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A59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RC2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45B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FEE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CF1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8F4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50F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DF3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9E5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792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539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795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0F09AD43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5CF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BDL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1BA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26F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8B8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AF2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67C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F36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22B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82B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CE8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947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40FB8601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A0A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F2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30A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73A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8BB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87E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968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8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D5E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3FF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8A1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8AA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6EC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76F66B17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AE6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PRSS11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722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F55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333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F94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33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8B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6A6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2E4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639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4CC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6B1160EE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F8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TMPRSS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101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FE1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15E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8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B67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6BE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EB1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A22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C4A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18A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9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A9C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B973EC" w:rsidRPr="00B973EC" w14:paraId="19734C01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6D4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E2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A03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A91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5B5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710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906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B93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052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71C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932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8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C09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B973EC" w:rsidRPr="00B973EC" w14:paraId="0E6FF336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929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GRF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591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A3D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8E6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E5B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ED8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44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195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7B5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971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02F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17E17CE9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268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HNAK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B11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65F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BD4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D1E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FEE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0E2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BC4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347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251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4F2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677137E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C62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RD13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489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B55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F20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4F0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F6B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8F0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543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A24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879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86D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B973EC" w:rsidRPr="00B973EC" w14:paraId="167D5E05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886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1FF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5D6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69C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A89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BCF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13C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438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E09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DF3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28A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B973EC" w:rsidRPr="00B973EC" w14:paraId="416E0D74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A70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BEC3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AC4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F9C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272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967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C75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4CD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827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B9A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C12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659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461E5C34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F7A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HGAP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8E3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190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63C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95E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7E1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CA3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761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3F3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93B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5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CDE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B973EC" w:rsidRPr="00B973EC" w14:paraId="3DF47118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1AB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CAT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F66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C22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523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187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88A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F0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18A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34E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972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467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73B15A98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825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BDD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51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08E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1C1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BBE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72F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A32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542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4A7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2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791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B973EC" w:rsidRPr="00B973EC" w14:paraId="504CABB7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60F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TOR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E02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A64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225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5BA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A21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0B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052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E01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8EA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850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B973EC" w:rsidRPr="00B973EC" w14:paraId="447DAF71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6D5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KL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5EA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E68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CBE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093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D0C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47A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622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709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A16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8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F37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B973EC" w:rsidRPr="00B973EC" w14:paraId="2277E725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624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P3A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608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2F9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C84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923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AE2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0EA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7D9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3BA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776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F4F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5B09627B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3A4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HRS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91D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218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16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7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7AF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512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B1D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63E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192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741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589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E0FF679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DE2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JC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47D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586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2C7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5CB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EA8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5E3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58C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8AA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03E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7E5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6AF5D9D5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472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S8L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F8F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AB4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5A1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375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D32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A6B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4D4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DA1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6AE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30F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D3C2B8D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B9A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NX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71C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94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D9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CF7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C71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F2D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D2D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51A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564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7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BCD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B973EC" w:rsidRPr="00B973EC" w14:paraId="44613C08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7BC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X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DDB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37C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EBB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8F7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D85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809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8FD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48D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D46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D9D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2476D75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EA9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DI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0A4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2FD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F9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559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D54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DB7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4A2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8F2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30E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BDF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3E46B3E2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EF3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ICAL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813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225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E58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47C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C3A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00F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82F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FE4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333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0EF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B973EC" w:rsidRPr="00B973EC" w14:paraId="1444B584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A7A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MND5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FD7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C11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CF3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84B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6E3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0DB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231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06D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408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3DC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B973EC" w:rsidRPr="00B973EC" w14:paraId="226DAF9C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419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F1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70B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BFB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F7E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2B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8B2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BA0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5ED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0B7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C38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9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D54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B973EC" w:rsidRPr="00B973EC" w14:paraId="7125B006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B5D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NB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952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EA4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971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F30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D4D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9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593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027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E3B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0F6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10A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67837219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D79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C12A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3D4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B7F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68C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488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3F6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7DA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EF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417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B07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CCD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B973EC" w:rsidRPr="00B973EC" w14:paraId="7235E088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12C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RT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4DF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C4F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153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FF9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61A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323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323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DBC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D71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4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E5A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B973EC" w:rsidRPr="00B973EC" w14:paraId="2B056BB8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B4B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C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5A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770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6AD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7F8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90A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F18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6FD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032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325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AD9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B973EC" w:rsidRPr="00B973EC" w14:paraId="08C97EB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35B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RR2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102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FA5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A29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3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027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F66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AF1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794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02B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29D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93D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32A20653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DD8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A21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431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85D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B98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73F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AC1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DFD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4F0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3B7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9E8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</w:tr>
      <w:tr w:rsidR="00B973EC" w:rsidRPr="00B973EC" w14:paraId="30EDC33E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711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LT2B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A8D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3B5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30E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111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87C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6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11D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426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D5A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A9D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EFA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44D360B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F8BE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PRSS11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54F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17B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D55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7EB6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D060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DEE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DAB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E6FD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547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7FC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973EC" w:rsidRPr="00B973EC" w14:paraId="4099EBD6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1BA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P6N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95B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0C7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E96F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F45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274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3E3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582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315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36D7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88F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B973EC" w:rsidRPr="00B973EC" w14:paraId="12AFDFD0" w14:textId="77777777" w:rsidTr="00B973E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44E2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SWIM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91A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ods_of_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AD51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08D8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093C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F033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D794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16C5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3A69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CCDA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80AB" w14:textId="77777777" w:rsidR="00B973EC" w:rsidRPr="00B973EC" w:rsidRDefault="00B973EC" w:rsidP="00B973E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973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</w:tbl>
    <w:p w14:paraId="2173C4EC" w14:textId="77777777" w:rsidR="004509DB" w:rsidRDefault="004509DB"/>
    <w:sectPr w:rsidR="004509DB" w:rsidSect="00B973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3EC"/>
    <w:rsid w:val="001B1027"/>
    <w:rsid w:val="004509DB"/>
    <w:rsid w:val="00731C94"/>
    <w:rsid w:val="00AB6A32"/>
    <w:rsid w:val="00B973EC"/>
    <w:rsid w:val="00D2544E"/>
    <w:rsid w:val="00DF1988"/>
    <w:rsid w:val="00EF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278F"/>
  <w15:chartTrackingRefBased/>
  <w15:docId w15:val="{30719C21-A9ED-4FB9-B332-A2A268D8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3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3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3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3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3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3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30:00Z</dcterms:created>
  <dcterms:modified xsi:type="dcterms:W3CDTF">2026-07-04T12:33:00Z</dcterms:modified>
</cp:coreProperties>
</file>